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7BAF0" w14:textId="252BB9F8" w:rsidR="00BC6773" w:rsidRPr="00000915" w:rsidRDefault="00000915">
      <w:pPr>
        <w:rPr>
          <w:b/>
          <w:bCs/>
          <w:vertAlign w:val="superscript"/>
          <w:lang w:val="en-US"/>
        </w:rPr>
      </w:pPr>
      <w:r w:rsidRPr="00D64E26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3</w:t>
      </w:r>
      <w:r w:rsidRPr="00D64E26">
        <w:rPr>
          <w:b/>
          <w:bCs/>
          <w:lang w:val="en-US"/>
        </w:rPr>
        <w:t>.</w:t>
      </w:r>
      <w:r w:rsidRPr="00D64E26">
        <w:rPr>
          <w:lang w:val="en-US"/>
        </w:rPr>
        <w:t xml:space="preserve"> </w:t>
      </w:r>
      <w:r w:rsidRPr="00D64E26">
        <w:rPr>
          <w:b/>
          <w:bCs/>
          <w:lang w:val="en-US"/>
        </w:rPr>
        <w:t xml:space="preserve">Inclusion criteria </w:t>
      </w:r>
      <w:proofErr w:type="spellStart"/>
      <w:r w:rsidRPr="00D64E26">
        <w:rPr>
          <w:b/>
          <w:bCs/>
          <w:lang w:val="en-US"/>
        </w:rPr>
        <w:t>Thrue</w:t>
      </w:r>
      <w:proofErr w:type="spellEnd"/>
      <w:r w:rsidRPr="00D64E26">
        <w:rPr>
          <w:b/>
          <w:bCs/>
          <w:lang w:val="en-US"/>
        </w:rPr>
        <w:t xml:space="preserve"> et al</w:t>
      </w:r>
      <w:r w:rsidR="00EB3D32">
        <w:rPr>
          <w:b/>
          <w:bCs/>
          <w:lang w:val="en-US"/>
        </w:rPr>
        <w:t>.(11)</w:t>
      </w:r>
    </w:p>
    <w:tbl>
      <w:tblPr>
        <w:tblW w:w="7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1440"/>
        <w:gridCol w:w="1680"/>
        <w:gridCol w:w="1460"/>
      </w:tblGrid>
      <w:tr w:rsidR="00000915" w:rsidRPr="00A446FC" w14:paraId="78432727" w14:textId="77777777" w:rsidTr="00A435F8">
        <w:trPr>
          <w:trHeight w:val="300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459B652" w14:textId="77777777" w:rsidR="00000915" w:rsidRPr="00E24DFD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nl-NL"/>
              </w:rPr>
            </w:pPr>
            <w:r w:rsidRPr="00E24DFD">
              <w:rPr>
                <w:rFonts w:ascii="Calibri" w:eastAsia="Times New Roman" w:hAnsi="Calibri" w:cs="Calibri"/>
                <w:b/>
                <w:bCs/>
                <w:color w:val="FFFFFF"/>
                <w:lang w:val="en-US" w:eastAsia="nl-NL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0B4168B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Total (n=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59</w:t>
            </w:r>
            <w:r w:rsidRPr="00A446F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7D1B986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proofErr w:type="spellStart"/>
            <w:r w:rsidRPr="00A446F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Female</w:t>
            </w:r>
            <w:proofErr w:type="spellEnd"/>
            <w:r w:rsidRPr="00A446F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 xml:space="preserve"> (n=2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2</w:t>
            </w:r>
            <w:r w:rsidRPr="00A446F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)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3C71A27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Male (n=3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7</w:t>
            </w:r>
            <w:r w:rsidRPr="00A446F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)</w:t>
            </w:r>
          </w:p>
        </w:tc>
      </w:tr>
      <w:tr w:rsidR="00000915" w:rsidRPr="00A446FC" w14:paraId="5E18BD00" w14:textId="77777777" w:rsidTr="00A435F8">
        <w:trPr>
          <w:trHeight w:val="300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ECF8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All</w:t>
            </w:r>
            <w:proofErr w:type="spellEnd"/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criteria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ABDA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23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A827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4D7D5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14</w:t>
            </w:r>
          </w:p>
        </w:tc>
      </w:tr>
      <w:tr w:rsidR="00000915" w:rsidRPr="00A446FC" w14:paraId="5FA44840" w14:textId="77777777" w:rsidTr="00A435F8">
        <w:trPr>
          <w:trHeight w:val="300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92CC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HR</w:t>
            </w:r>
            <w:r w:rsidRPr="007D64F2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max</w:t>
            </w:r>
            <w:proofErr w:type="spellEnd"/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&gt;90% APHR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883C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31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1D77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14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915CDD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17</w:t>
            </w:r>
          </w:p>
        </w:tc>
      </w:tr>
      <w:tr w:rsidR="00000915" w:rsidRPr="00A446FC" w14:paraId="1B3AED70" w14:textId="77777777" w:rsidTr="00A435F8">
        <w:trPr>
          <w:trHeight w:val="300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A168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Bloo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l</w:t>
            </w: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act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m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/L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EAAC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A4CB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22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19F78E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</w:tr>
      <w:tr w:rsidR="00000915" w:rsidRPr="00A446FC" w14:paraId="7E7D65AC" w14:textId="77777777" w:rsidTr="00A435F8">
        <w:trPr>
          <w:trHeight w:val="300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95EA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Respiratory</w:t>
            </w:r>
            <w:proofErr w:type="spellEnd"/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Exchange Ratio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FCA4" w14:textId="03F7E174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  <w:r w:rsidR="000042A5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CFC3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21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D11772" w14:textId="70DF8966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 w:rsidR="000042A5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</w:tr>
      <w:tr w:rsidR="00000915" w:rsidRPr="00A446FC" w14:paraId="7548D6AD" w14:textId="77777777" w:rsidTr="00A435F8">
        <w:trPr>
          <w:trHeight w:val="300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81F4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BORG &gt;=1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303AE3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42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502116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1FDF7" w14:textId="77777777" w:rsidR="00000915" w:rsidRPr="00A446FC" w:rsidRDefault="0000091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6FC">
              <w:rPr>
                <w:rFonts w:ascii="Calibri" w:eastAsia="Times New Roman" w:hAnsi="Calibri" w:cs="Calibri"/>
                <w:color w:val="000000"/>
                <w:lang w:eastAsia="nl-NL"/>
              </w:rPr>
              <w:t>29</w:t>
            </w:r>
          </w:p>
        </w:tc>
      </w:tr>
    </w:tbl>
    <w:p w14:paraId="17A79DB4" w14:textId="77777777" w:rsidR="00000915" w:rsidRDefault="00000915">
      <w:pPr>
        <w:rPr>
          <w:lang w:val="en-US"/>
        </w:rPr>
      </w:pPr>
    </w:p>
    <w:p w14:paraId="626A8772" w14:textId="77777777" w:rsidR="00000915" w:rsidRDefault="00000915" w:rsidP="00000915">
      <w:pPr>
        <w:spacing w:line="480" w:lineRule="auto"/>
        <w:rPr>
          <w:lang w:val="en-US"/>
        </w:rPr>
      </w:pPr>
      <w:r>
        <w:rPr>
          <w:lang w:val="en-US"/>
        </w:rPr>
        <w:t xml:space="preserve">Number of tests meeting each criterion described by </w:t>
      </w:r>
      <w:proofErr w:type="spellStart"/>
      <w:r>
        <w:rPr>
          <w:lang w:val="en-US"/>
        </w:rPr>
        <w:t>Thrue</w:t>
      </w:r>
      <w:proofErr w:type="spellEnd"/>
      <w:r>
        <w:rPr>
          <w:lang w:val="en-US"/>
        </w:rPr>
        <w:t xml:space="preserve"> et al. for the total study sample and split for men and women. HR</w:t>
      </w:r>
      <w:r w:rsidRPr="00B42F71">
        <w:rPr>
          <w:vertAlign w:val="subscript"/>
          <w:lang w:val="en-US"/>
        </w:rPr>
        <w:t>max</w:t>
      </w:r>
      <w:r>
        <w:rPr>
          <w:lang w:val="en-US"/>
        </w:rPr>
        <w:t xml:space="preserve"> = heart rate maximum. APHRM = age-predicted heart rate maximum.</w:t>
      </w:r>
    </w:p>
    <w:p w14:paraId="0F950196" w14:textId="77777777" w:rsidR="00000915" w:rsidRPr="00000915" w:rsidRDefault="00000915">
      <w:pPr>
        <w:rPr>
          <w:lang w:val="en-US"/>
        </w:rPr>
      </w:pPr>
    </w:p>
    <w:sectPr w:rsidR="00000915" w:rsidRPr="000009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915"/>
    <w:rsid w:val="00000915"/>
    <w:rsid w:val="000042A5"/>
    <w:rsid w:val="00891EE3"/>
    <w:rsid w:val="00B42F71"/>
    <w:rsid w:val="00BC6773"/>
    <w:rsid w:val="00EB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39810"/>
  <w15:chartTrackingRefBased/>
  <w15:docId w15:val="{205CF5C1-CA4C-468D-B787-865A8A8C0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EB3D3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B3D3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B3D3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B3D3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B3D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68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</dc:creator>
  <cp:keywords/>
  <dc:description/>
  <cp:lastModifiedBy>Author</cp:lastModifiedBy>
  <cp:revision>4</cp:revision>
  <dcterms:created xsi:type="dcterms:W3CDTF">2025-04-01T09:15:00Z</dcterms:created>
  <dcterms:modified xsi:type="dcterms:W3CDTF">2025-04-02T07:32:00Z</dcterms:modified>
</cp:coreProperties>
</file>